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442D2" w:rsidRPr="004D6033" w:rsidRDefault="003442D2" w:rsidP="003442D2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F32DD1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F32DD1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</w:t>
      </w:r>
      <w:r w:rsidR="00F32DD1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ost MM/GBSA </w:t>
      </w:r>
      <w:r w:rsidR="00C66AA3" w:rsidRPr="004D603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kcal/mol) 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nding energy of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ligands</w:t>
      </w:r>
      <w:proofErr w:type="spellEnd"/>
    </w:p>
    <w:tbl>
      <w:tblPr>
        <w:tblW w:w="9061" w:type="dxa"/>
        <w:jc w:val="center"/>
        <w:tblInd w:w="-135" w:type="dxa"/>
        <w:tblLook w:val="04A0"/>
      </w:tblPr>
      <w:tblGrid>
        <w:gridCol w:w="1171"/>
        <w:gridCol w:w="2841"/>
        <w:gridCol w:w="1771"/>
        <w:gridCol w:w="1683"/>
        <w:gridCol w:w="1595"/>
      </w:tblGrid>
      <w:tr w:rsidR="00C66AA3" w:rsidRPr="004D6033" w:rsidTr="00C66AA3">
        <w:trPr>
          <w:trHeight w:val="104"/>
          <w:jc w:val="center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66AA3" w:rsidRPr="004D6033" w:rsidRDefault="00C66AA3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6AA3" w:rsidRPr="004D6033" w:rsidRDefault="00C66AA3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me 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ame 500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me 1000</w:t>
            </w:r>
          </w:p>
        </w:tc>
      </w:tr>
      <w:tr w:rsidR="00C66AA3" w:rsidRPr="004D6033" w:rsidTr="001A2705">
        <w:trPr>
          <w:trHeight w:val="128"/>
          <w:jc w:val="center"/>
        </w:trPr>
        <w:tc>
          <w:tcPr>
            <w:tcW w:w="117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arbose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4.65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4.6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66AA3" w:rsidRPr="004D6033" w:rsidRDefault="00C66AA3" w:rsidP="00C66AA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4.65</w:t>
            </w:r>
          </w:p>
        </w:tc>
      </w:tr>
      <w:tr w:rsidR="00C66AA3" w:rsidRPr="004D6033" w:rsidTr="001A2705">
        <w:trPr>
          <w:trHeight w:val="128"/>
          <w:jc w:val="center"/>
        </w:trPr>
        <w:tc>
          <w:tcPr>
            <w:tcW w:w="1171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A45774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841" w:type="dxa"/>
            <w:shd w:val="clear" w:color="auto" w:fill="FFFFFF" w:themeFill="background1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boula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771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7.95</w:t>
            </w:r>
          </w:p>
        </w:tc>
        <w:tc>
          <w:tcPr>
            <w:tcW w:w="1683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7.95</w:t>
            </w:r>
          </w:p>
        </w:tc>
        <w:tc>
          <w:tcPr>
            <w:tcW w:w="1595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7.95</w:t>
            </w:r>
          </w:p>
        </w:tc>
      </w:tr>
      <w:tr w:rsidR="00C66AA3" w:rsidRPr="004D6033" w:rsidTr="001A2705">
        <w:trPr>
          <w:trHeight w:val="128"/>
          <w:jc w:val="center"/>
        </w:trPr>
        <w:tc>
          <w:tcPr>
            <w:tcW w:w="1171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A45774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841" w:type="dxa"/>
            <w:shd w:val="clear" w:color="auto" w:fill="FFFFFF" w:themeFill="background1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boula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771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.39</w:t>
            </w:r>
          </w:p>
        </w:tc>
        <w:tc>
          <w:tcPr>
            <w:tcW w:w="1683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.39</w:t>
            </w:r>
          </w:p>
        </w:tc>
        <w:tc>
          <w:tcPr>
            <w:tcW w:w="1595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.39</w:t>
            </w:r>
          </w:p>
        </w:tc>
      </w:tr>
      <w:tr w:rsidR="00C66AA3" w:rsidRPr="004D6033" w:rsidTr="001A2705">
        <w:trPr>
          <w:trHeight w:val="128"/>
          <w:jc w:val="center"/>
        </w:trPr>
        <w:tc>
          <w:tcPr>
            <w:tcW w:w="1171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A45774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841" w:type="dxa"/>
            <w:shd w:val="clear" w:color="auto" w:fill="FFFFFF" w:themeFill="background1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rcetin-3-O-</w:t>
            </w:r>
            <w:r w:rsidRPr="004D603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β</w:t>
            </w: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glucoside</w:t>
            </w:r>
          </w:p>
        </w:tc>
        <w:tc>
          <w:tcPr>
            <w:tcW w:w="1771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.44</w:t>
            </w:r>
          </w:p>
        </w:tc>
        <w:tc>
          <w:tcPr>
            <w:tcW w:w="1683" w:type="dxa"/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.44</w:t>
            </w:r>
          </w:p>
        </w:tc>
        <w:tc>
          <w:tcPr>
            <w:tcW w:w="1595" w:type="dxa"/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.44</w:t>
            </w:r>
          </w:p>
        </w:tc>
      </w:tr>
      <w:tr w:rsidR="00C66AA3" w:rsidRPr="004D6033" w:rsidTr="001A2705">
        <w:trPr>
          <w:trHeight w:val="128"/>
          <w:jc w:val="center"/>
        </w:trPr>
        <w:tc>
          <w:tcPr>
            <w:tcW w:w="11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A45774" w:rsidP="00315A9E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sastilbo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5.98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5.9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66AA3" w:rsidRPr="004D6033" w:rsidRDefault="00C66AA3" w:rsidP="001A2705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5.98</w:t>
            </w:r>
          </w:p>
        </w:tc>
      </w:tr>
    </w:tbl>
    <w:p w:rsidR="003442D2" w:rsidRPr="004D6033" w:rsidRDefault="003442D2" w:rsidP="00CC28C8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42D2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3B35" w:rsidRDefault="00493B35" w:rsidP="00CA314F">
      <w:pPr>
        <w:spacing w:line="240" w:lineRule="auto"/>
      </w:pPr>
      <w:r>
        <w:separator/>
      </w:r>
    </w:p>
  </w:endnote>
  <w:endnote w:type="continuationSeparator" w:id="0">
    <w:p w:rsidR="00493B35" w:rsidRDefault="00493B35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F32DD1">
        <w:pPr>
          <w:pStyle w:val="Footer"/>
          <w:jc w:val="center"/>
        </w:pPr>
        <w:fldSimple w:instr=" PAGE   \* MERGEFORMAT ">
          <w:r w:rsidR="00613C21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3B35" w:rsidRDefault="00493B35" w:rsidP="00CA314F">
      <w:pPr>
        <w:spacing w:line="240" w:lineRule="auto"/>
      </w:pPr>
      <w:r>
        <w:separator/>
      </w:r>
    </w:p>
  </w:footnote>
  <w:footnote w:type="continuationSeparator" w:id="0">
    <w:p w:rsidR="00493B35" w:rsidRDefault="00493B35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44DB"/>
    <w:rsid w:val="0036439F"/>
    <w:rsid w:val="00364C9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7D96"/>
    <w:rsid w:val="0047116D"/>
    <w:rsid w:val="004719F7"/>
    <w:rsid w:val="00473504"/>
    <w:rsid w:val="00480629"/>
    <w:rsid w:val="0048448E"/>
    <w:rsid w:val="00487779"/>
    <w:rsid w:val="00493B35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3C21"/>
    <w:rsid w:val="00614558"/>
    <w:rsid w:val="00623F1B"/>
    <w:rsid w:val="00627322"/>
    <w:rsid w:val="0063310A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2DD1"/>
    <w:rsid w:val="00F33C77"/>
    <w:rsid w:val="00F35589"/>
    <w:rsid w:val="00F36059"/>
    <w:rsid w:val="00F364C7"/>
    <w:rsid w:val="00F41183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F20A00-A2AF-4DCA-AAB6-335066B0A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8</cp:revision>
  <cp:lastPrinted>2022-07-17T15:47:00Z</cp:lastPrinted>
  <dcterms:created xsi:type="dcterms:W3CDTF">2022-07-03T13:54:00Z</dcterms:created>
  <dcterms:modified xsi:type="dcterms:W3CDTF">2023-03-0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